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A57C6B" w14:textId="77777777" w:rsidR="00513481" w:rsidRPr="00784301" w:rsidRDefault="00513481">
      <w:pPr>
        <w:rPr>
          <w:rFonts w:ascii="Arial" w:hAnsi="Arial" w:cs="Arial"/>
        </w:rPr>
      </w:pPr>
    </w:p>
    <w:p w14:paraId="460F6F26" w14:textId="56847DB6" w:rsidR="00DA19E9" w:rsidRPr="00784301" w:rsidRDefault="00DA19E9">
      <w:pPr>
        <w:rPr>
          <w:rFonts w:ascii="Arial" w:hAnsi="Arial" w:cs="Arial"/>
        </w:rPr>
      </w:pPr>
      <w:r w:rsidRPr="00784301">
        <w:rPr>
          <w:rFonts w:ascii="Arial" w:hAnsi="Arial" w:cs="Arial"/>
        </w:rPr>
        <w:t>SupplTab.</w:t>
      </w:r>
      <w:r w:rsidR="006B2203">
        <w:rPr>
          <w:rFonts w:ascii="Arial" w:hAnsi="Arial" w:cs="Arial"/>
        </w:rPr>
        <w:t>1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3964"/>
        <w:gridCol w:w="3402"/>
        <w:gridCol w:w="3090"/>
      </w:tblGrid>
      <w:tr w:rsidR="00DA19E9" w:rsidRPr="00784301" w14:paraId="52EC454D" w14:textId="77777777" w:rsidTr="00892A3E">
        <w:tc>
          <w:tcPr>
            <w:tcW w:w="3964" w:type="dxa"/>
          </w:tcPr>
          <w:p w14:paraId="21AF30F0" w14:textId="77777777" w:rsidR="00DA19E9" w:rsidRPr="00784301" w:rsidRDefault="00DA19E9" w:rsidP="00892A3E">
            <w:pPr>
              <w:jc w:val="right"/>
              <w:rPr>
                <w:rFonts w:ascii="Arial" w:hAnsi="Arial" w:cs="Arial"/>
                <w:b/>
                <w:bCs/>
              </w:rPr>
            </w:pPr>
            <w:r w:rsidRPr="00784301">
              <w:rPr>
                <w:rFonts w:ascii="Arial" w:hAnsi="Arial" w:cs="Arial"/>
                <w:b/>
                <w:bCs/>
              </w:rPr>
              <w:t>Antimicrobial agent</w:t>
            </w:r>
          </w:p>
        </w:tc>
        <w:tc>
          <w:tcPr>
            <w:tcW w:w="6492" w:type="dxa"/>
            <w:gridSpan w:val="2"/>
          </w:tcPr>
          <w:p w14:paraId="58F53B2E" w14:textId="77777777" w:rsidR="00DA19E9" w:rsidRPr="00784301" w:rsidRDefault="00DA19E9" w:rsidP="00892A3E">
            <w:pPr>
              <w:jc w:val="center"/>
              <w:rPr>
                <w:rFonts w:ascii="Arial" w:hAnsi="Arial" w:cs="Arial"/>
                <w:b/>
                <w:bCs/>
              </w:rPr>
            </w:pPr>
            <w:r w:rsidRPr="00784301">
              <w:rPr>
                <w:rFonts w:ascii="Arial" w:hAnsi="Arial" w:cs="Arial"/>
                <w:b/>
                <w:bCs/>
              </w:rPr>
              <w:t>Staphylococcus pseudintermedius</w:t>
            </w:r>
          </w:p>
        </w:tc>
      </w:tr>
      <w:tr w:rsidR="00DA19E9" w:rsidRPr="00784301" w14:paraId="3EC3E9C8" w14:textId="77777777" w:rsidTr="00892A3E">
        <w:tc>
          <w:tcPr>
            <w:tcW w:w="3964" w:type="dxa"/>
          </w:tcPr>
          <w:p w14:paraId="4D2B82E6" w14:textId="77777777" w:rsidR="00DA19E9" w:rsidRPr="00784301" w:rsidRDefault="00DA19E9" w:rsidP="00892A3E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194988EC" w14:textId="77777777" w:rsidR="00DA19E9" w:rsidRPr="00784301" w:rsidRDefault="00DA19E9" w:rsidP="00892A3E">
            <w:pPr>
              <w:jc w:val="center"/>
              <w:rPr>
                <w:rFonts w:ascii="Arial" w:hAnsi="Arial" w:cs="Arial"/>
                <w:b/>
                <w:bCs/>
              </w:rPr>
            </w:pPr>
            <w:r w:rsidRPr="00784301">
              <w:rPr>
                <w:rFonts w:ascii="Arial" w:hAnsi="Arial" w:cs="Arial"/>
                <w:b/>
                <w:bCs/>
              </w:rPr>
              <w:t>MIC (µg mL</w:t>
            </w:r>
            <w:r w:rsidRPr="00784301">
              <w:rPr>
                <w:rFonts w:ascii="Arial" w:hAnsi="Arial" w:cs="Arial"/>
                <w:b/>
                <w:bCs/>
                <w:vertAlign w:val="superscript"/>
              </w:rPr>
              <w:t>-1</w:t>
            </w:r>
            <w:r w:rsidRPr="00784301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3090" w:type="dxa"/>
          </w:tcPr>
          <w:p w14:paraId="351697A2" w14:textId="77777777" w:rsidR="00DA19E9" w:rsidRPr="00784301" w:rsidRDefault="00DA19E9" w:rsidP="00892A3E">
            <w:pPr>
              <w:jc w:val="center"/>
              <w:rPr>
                <w:rFonts w:ascii="Arial" w:hAnsi="Arial" w:cs="Arial"/>
                <w:b/>
                <w:bCs/>
              </w:rPr>
            </w:pPr>
            <w:r w:rsidRPr="00784301">
              <w:rPr>
                <w:rFonts w:ascii="Arial" w:hAnsi="Arial" w:cs="Arial"/>
                <w:b/>
                <w:bCs/>
              </w:rPr>
              <w:t>MIC interpretation</w:t>
            </w:r>
          </w:p>
        </w:tc>
      </w:tr>
      <w:tr w:rsidR="00DA19E9" w:rsidRPr="00784301" w14:paraId="6F15AFC0" w14:textId="77777777" w:rsidTr="00892A3E">
        <w:tc>
          <w:tcPr>
            <w:tcW w:w="3964" w:type="dxa"/>
          </w:tcPr>
          <w:p w14:paraId="7CEC85E1" w14:textId="77777777" w:rsidR="00DA19E9" w:rsidRPr="00784301" w:rsidRDefault="00DA19E9" w:rsidP="00892A3E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18D8FBFB" w14:textId="77777777" w:rsidR="00DA19E9" w:rsidRPr="00784301" w:rsidRDefault="00DA19E9" w:rsidP="00892A3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90" w:type="dxa"/>
          </w:tcPr>
          <w:p w14:paraId="57478DBF" w14:textId="77777777" w:rsidR="00DA19E9" w:rsidRPr="00784301" w:rsidRDefault="00DA19E9" w:rsidP="00892A3E">
            <w:pPr>
              <w:jc w:val="center"/>
              <w:rPr>
                <w:rFonts w:ascii="Arial" w:hAnsi="Arial" w:cs="Arial"/>
              </w:rPr>
            </w:pPr>
          </w:p>
        </w:tc>
      </w:tr>
      <w:tr w:rsidR="00DA19E9" w:rsidRPr="00784301" w14:paraId="738ACCC3" w14:textId="77777777" w:rsidTr="00892A3E">
        <w:tc>
          <w:tcPr>
            <w:tcW w:w="3964" w:type="dxa"/>
          </w:tcPr>
          <w:p w14:paraId="2E045103" w14:textId="77777777" w:rsidR="00DA19E9" w:rsidRPr="00784301" w:rsidRDefault="00DA19E9" w:rsidP="00892A3E">
            <w:pPr>
              <w:jc w:val="right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Amoxicillin/ Clavulanic acid</w:t>
            </w:r>
          </w:p>
        </w:tc>
        <w:tc>
          <w:tcPr>
            <w:tcW w:w="3402" w:type="dxa"/>
          </w:tcPr>
          <w:p w14:paraId="76A4A818" w14:textId="77777777" w:rsidR="00DA19E9" w:rsidRPr="00784301" w:rsidRDefault="00DA19E9" w:rsidP="00892A3E">
            <w:pPr>
              <w:jc w:val="center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16/8</w:t>
            </w:r>
          </w:p>
        </w:tc>
        <w:tc>
          <w:tcPr>
            <w:tcW w:w="3090" w:type="dxa"/>
          </w:tcPr>
          <w:p w14:paraId="25D18FEA" w14:textId="77777777" w:rsidR="00DA19E9" w:rsidRPr="00784301" w:rsidRDefault="00DA19E9" w:rsidP="00892A3E">
            <w:pPr>
              <w:jc w:val="center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R</w:t>
            </w:r>
          </w:p>
        </w:tc>
      </w:tr>
      <w:tr w:rsidR="00DA19E9" w:rsidRPr="00784301" w14:paraId="48E2BF82" w14:textId="77777777" w:rsidTr="00892A3E">
        <w:tc>
          <w:tcPr>
            <w:tcW w:w="3964" w:type="dxa"/>
          </w:tcPr>
          <w:p w14:paraId="2EDE3CFE" w14:textId="77777777" w:rsidR="00DA19E9" w:rsidRPr="00784301" w:rsidRDefault="00DA19E9" w:rsidP="00892A3E">
            <w:pPr>
              <w:jc w:val="right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Ampicillin</w:t>
            </w:r>
          </w:p>
        </w:tc>
        <w:tc>
          <w:tcPr>
            <w:tcW w:w="3402" w:type="dxa"/>
          </w:tcPr>
          <w:p w14:paraId="1ED6A255" w14:textId="77777777" w:rsidR="00DA19E9" w:rsidRPr="00784301" w:rsidRDefault="00DA19E9" w:rsidP="00892A3E">
            <w:pPr>
              <w:jc w:val="center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32</w:t>
            </w:r>
          </w:p>
        </w:tc>
        <w:tc>
          <w:tcPr>
            <w:tcW w:w="3090" w:type="dxa"/>
          </w:tcPr>
          <w:p w14:paraId="2B1E6A5A" w14:textId="77777777" w:rsidR="00DA19E9" w:rsidRPr="00784301" w:rsidRDefault="00DA19E9" w:rsidP="00892A3E">
            <w:pPr>
              <w:jc w:val="center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R</w:t>
            </w:r>
          </w:p>
        </w:tc>
      </w:tr>
      <w:tr w:rsidR="00DA19E9" w:rsidRPr="00784301" w14:paraId="6E6D384C" w14:textId="77777777" w:rsidTr="00892A3E">
        <w:tc>
          <w:tcPr>
            <w:tcW w:w="3964" w:type="dxa"/>
          </w:tcPr>
          <w:p w14:paraId="3DD9BCA3" w14:textId="77777777" w:rsidR="00DA19E9" w:rsidRPr="00784301" w:rsidRDefault="00DA19E9" w:rsidP="00892A3E">
            <w:pPr>
              <w:jc w:val="right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Cefovecin</w:t>
            </w:r>
          </w:p>
        </w:tc>
        <w:tc>
          <w:tcPr>
            <w:tcW w:w="3402" w:type="dxa"/>
          </w:tcPr>
          <w:p w14:paraId="65268DF5" w14:textId="77777777" w:rsidR="00DA19E9" w:rsidRPr="00784301" w:rsidRDefault="00DA19E9" w:rsidP="00892A3E">
            <w:pPr>
              <w:jc w:val="center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8</w:t>
            </w:r>
          </w:p>
        </w:tc>
        <w:tc>
          <w:tcPr>
            <w:tcW w:w="3090" w:type="dxa"/>
          </w:tcPr>
          <w:p w14:paraId="1320DA8E" w14:textId="77777777" w:rsidR="00DA19E9" w:rsidRPr="00784301" w:rsidRDefault="00DA19E9" w:rsidP="00892A3E">
            <w:pPr>
              <w:jc w:val="center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R</w:t>
            </w:r>
          </w:p>
        </w:tc>
      </w:tr>
      <w:tr w:rsidR="00DA19E9" w:rsidRPr="00784301" w14:paraId="40D899FB" w14:textId="77777777" w:rsidTr="00892A3E">
        <w:tc>
          <w:tcPr>
            <w:tcW w:w="3964" w:type="dxa"/>
          </w:tcPr>
          <w:p w14:paraId="6F15BD15" w14:textId="77777777" w:rsidR="00DA19E9" w:rsidRPr="00784301" w:rsidRDefault="00DA19E9" w:rsidP="00892A3E">
            <w:pPr>
              <w:jc w:val="right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Cephalothin</w:t>
            </w:r>
          </w:p>
        </w:tc>
        <w:tc>
          <w:tcPr>
            <w:tcW w:w="3402" w:type="dxa"/>
          </w:tcPr>
          <w:p w14:paraId="3003CA09" w14:textId="77777777" w:rsidR="00DA19E9" w:rsidRPr="00784301" w:rsidRDefault="00DA19E9" w:rsidP="00892A3E">
            <w:pPr>
              <w:jc w:val="center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32</w:t>
            </w:r>
          </w:p>
        </w:tc>
        <w:tc>
          <w:tcPr>
            <w:tcW w:w="3090" w:type="dxa"/>
          </w:tcPr>
          <w:p w14:paraId="1C6A9B68" w14:textId="77777777" w:rsidR="00DA19E9" w:rsidRPr="00784301" w:rsidRDefault="00DA19E9" w:rsidP="00892A3E">
            <w:pPr>
              <w:jc w:val="center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R</w:t>
            </w:r>
          </w:p>
        </w:tc>
      </w:tr>
      <w:tr w:rsidR="00DA19E9" w:rsidRPr="00784301" w14:paraId="281E8425" w14:textId="77777777" w:rsidTr="00892A3E">
        <w:tc>
          <w:tcPr>
            <w:tcW w:w="3964" w:type="dxa"/>
          </w:tcPr>
          <w:p w14:paraId="50980AAC" w14:textId="77777777" w:rsidR="00DA19E9" w:rsidRPr="00784301" w:rsidRDefault="00DA19E9" w:rsidP="00892A3E">
            <w:pPr>
              <w:jc w:val="right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Chloramphenicol</w:t>
            </w:r>
          </w:p>
        </w:tc>
        <w:tc>
          <w:tcPr>
            <w:tcW w:w="3402" w:type="dxa"/>
          </w:tcPr>
          <w:p w14:paraId="73DE562D" w14:textId="77777777" w:rsidR="00DA19E9" w:rsidRPr="00784301" w:rsidRDefault="00DA19E9" w:rsidP="00892A3E">
            <w:pPr>
              <w:jc w:val="center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32</w:t>
            </w:r>
          </w:p>
        </w:tc>
        <w:tc>
          <w:tcPr>
            <w:tcW w:w="3090" w:type="dxa"/>
          </w:tcPr>
          <w:p w14:paraId="339CF98E" w14:textId="77777777" w:rsidR="00DA19E9" w:rsidRPr="00784301" w:rsidRDefault="00DA19E9" w:rsidP="00892A3E">
            <w:pPr>
              <w:jc w:val="center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R</w:t>
            </w:r>
          </w:p>
        </w:tc>
      </w:tr>
      <w:tr w:rsidR="00DA19E9" w:rsidRPr="00784301" w14:paraId="1AA5B2A7" w14:textId="77777777" w:rsidTr="00892A3E">
        <w:tc>
          <w:tcPr>
            <w:tcW w:w="3964" w:type="dxa"/>
          </w:tcPr>
          <w:p w14:paraId="35C044D3" w14:textId="77777777" w:rsidR="00DA19E9" w:rsidRPr="00784301" w:rsidRDefault="00DA19E9" w:rsidP="00892A3E">
            <w:pPr>
              <w:jc w:val="right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Clindamycin</w:t>
            </w:r>
          </w:p>
        </w:tc>
        <w:tc>
          <w:tcPr>
            <w:tcW w:w="3402" w:type="dxa"/>
          </w:tcPr>
          <w:p w14:paraId="2C1D3423" w14:textId="77777777" w:rsidR="00DA19E9" w:rsidRPr="00784301" w:rsidRDefault="00DA19E9" w:rsidP="00892A3E">
            <w:pPr>
              <w:jc w:val="center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8</w:t>
            </w:r>
          </w:p>
        </w:tc>
        <w:tc>
          <w:tcPr>
            <w:tcW w:w="3090" w:type="dxa"/>
          </w:tcPr>
          <w:p w14:paraId="7765E240" w14:textId="77777777" w:rsidR="00DA19E9" w:rsidRPr="00784301" w:rsidRDefault="00DA19E9" w:rsidP="00892A3E">
            <w:pPr>
              <w:jc w:val="center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R</w:t>
            </w:r>
          </w:p>
        </w:tc>
      </w:tr>
      <w:tr w:rsidR="00DA19E9" w:rsidRPr="00784301" w14:paraId="41D9A082" w14:textId="77777777" w:rsidTr="00892A3E">
        <w:tc>
          <w:tcPr>
            <w:tcW w:w="3964" w:type="dxa"/>
          </w:tcPr>
          <w:p w14:paraId="61C37ED1" w14:textId="77777777" w:rsidR="00DA19E9" w:rsidRPr="00784301" w:rsidRDefault="00DA19E9" w:rsidP="00892A3E">
            <w:pPr>
              <w:jc w:val="right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Doxycycline</w:t>
            </w:r>
          </w:p>
        </w:tc>
        <w:tc>
          <w:tcPr>
            <w:tcW w:w="3402" w:type="dxa"/>
          </w:tcPr>
          <w:p w14:paraId="23E50313" w14:textId="77777777" w:rsidR="00DA19E9" w:rsidRPr="00784301" w:rsidRDefault="00DA19E9" w:rsidP="00892A3E">
            <w:pPr>
              <w:jc w:val="center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2</w:t>
            </w:r>
          </w:p>
        </w:tc>
        <w:tc>
          <w:tcPr>
            <w:tcW w:w="3090" w:type="dxa"/>
          </w:tcPr>
          <w:p w14:paraId="23B3C001" w14:textId="77777777" w:rsidR="00DA19E9" w:rsidRPr="00784301" w:rsidRDefault="00DA19E9" w:rsidP="00892A3E">
            <w:pPr>
              <w:jc w:val="center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R</w:t>
            </w:r>
          </w:p>
        </w:tc>
      </w:tr>
      <w:tr w:rsidR="00DA19E9" w:rsidRPr="00784301" w14:paraId="0C2B4812" w14:textId="77777777" w:rsidTr="00892A3E">
        <w:tc>
          <w:tcPr>
            <w:tcW w:w="3964" w:type="dxa"/>
          </w:tcPr>
          <w:p w14:paraId="54EF7344" w14:textId="77777777" w:rsidR="00DA19E9" w:rsidRPr="00784301" w:rsidRDefault="00DA19E9" w:rsidP="00892A3E">
            <w:pPr>
              <w:jc w:val="right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Enrofloxacin</w:t>
            </w:r>
          </w:p>
        </w:tc>
        <w:tc>
          <w:tcPr>
            <w:tcW w:w="3402" w:type="dxa"/>
          </w:tcPr>
          <w:p w14:paraId="0125E1F5" w14:textId="77777777" w:rsidR="00DA19E9" w:rsidRPr="00784301" w:rsidRDefault="00DA19E9" w:rsidP="00892A3E">
            <w:pPr>
              <w:jc w:val="center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1</w:t>
            </w:r>
          </w:p>
        </w:tc>
        <w:tc>
          <w:tcPr>
            <w:tcW w:w="3090" w:type="dxa"/>
          </w:tcPr>
          <w:p w14:paraId="255A16D9" w14:textId="77777777" w:rsidR="00DA19E9" w:rsidRPr="00784301" w:rsidRDefault="00DA19E9" w:rsidP="00892A3E">
            <w:pPr>
              <w:jc w:val="center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I</w:t>
            </w:r>
          </w:p>
        </w:tc>
      </w:tr>
      <w:tr w:rsidR="00DA19E9" w:rsidRPr="00784301" w14:paraId="290057C8" w14:textId="77777777" w:rsidTr="00892A3E">
        <w:tc>
          <w:tcPr>
            <w:tcW w:w="3964" w:type="dxa"/>
          </w:tcPr>
          <w:p w14:paraId="73789338" w14:textId="77777777" w:rsidR="00DA19E9" w:rsidRPr="00784301" w:rsidRDefault="00DA19E9" w:rsidP="00892A3E">
            <w:pPr>
              <w:jc w:val="right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Erythromycin</w:t>
            </w:r>
          </w:p>
        </w:tc>
        <w:tc>
          <w:tcPr>
            <w:tcW w:w="3402" w:type="dxa"/>
          </w:tcPr>
          <w:p w14:paraId="73B4C822" w14:textId="77777777" w:rsidR="00DA19E9" w:rsidRPr="00784301" w:rsidRDefault="00DA19E9" w:rsidP="00892A3E">
            <w:pPr>
              <w:jc w:val="center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8</w:t>
            </w:r>
          </w:p>
        </w:tc>
        <w:tc>
          <w:tcPr>
            <w:tcW w:w="3090" w:type="dxa"/>
          </w:tcPr>
          <w:p w14:paraId="796EC173" w14:textId="77777777" w:rsidR="00DA19E9" w:rsidRPr="00784301" w:rsidRDefault="00DA19E9" w:rsidP="00892A3E">
            <w:pPr>
              <w:jc w:val="center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R</w:t>
            </w:r>
          </w:p>
        </w:tc>
      </w:tr>
      <w:tr w:rsidR="00DA19E9" w:rsidRPr="00784301" w14:paraId="7B88CAE9" w14:textId="77777777" w:rsidTr="00892A3E">
        <w:tc>
          <w:tcPr>
            <w:tcW w:w="3964" w:type="dxa"/>
          </w:tcPr>
          <w:p w14:paraId="0D346901" w14:textId="77777777" w:rsidR="00DA19E9" w:rsidRPr="00784301" w:rsidRDefault="00DA19E9" w:rsidP="00892A3E">
            <w:pPr>
              <w:jc w:val="right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Florfenicol</w:t>
            </w:r>
          </w:p>
        </w:tc>
        <w:tc>
          <w:tcPr>
            <w:tcW w:w="3402" w:type="dxa"/>
          </w:tcPr>
          <w:p w14:paraId="2EACFA92" w14:textId="77777777" w:rsidR="00DA19E9" w:rsidRPr="00784301" w:rsidRDefault="00DA19E9" w:rsidP="00892A3E">
            <w:pPr>
              <w:jc w:val="center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2</w:t>
            </w:r>
          </w:p>
        </w:tc>
        <w:tc>
          <w:tcPr>
            <w:tcW w:w="3090" w:type="dxa"/>
          </w:tcPr>
          <w:p w14:paraId="3D157726" w14:textId="77777777" w:rsidR="00DA19E9" w:rsidRPr="00784301" w:rsidRDefault="00DA19E9" w:rsidP="00892A3E">
            <w:pPr>
              <w:jc w:val="center"/>
              <w:rPr>
                <w:rFonts w:ascii="Arial" w:hAnsi="Arial" w:cs="Arial"/>
              </w:rPr>
            </w:pPr>
          </w:p>
        </w:tc>
      </w:tr>
      <w:tr w:rsidR="00DA19E9" w:rsidRPr="00784301" w14:paraId="0A213C55" w14:textId="77777777" w:rsidTr="00892A3E">
        <w:tc>
          <w:tcPr>
            <w:tcW w:w="3964" w:type="dxa"/>
          </w:tcPr>
          <w:p w14:paraId="49DD523E" w14:textId="77777777" w:rsidR="00DA19E9" w:rsidRPr="00784301" w:rsidRDefault="00DA19E9" w:rsidP="00892A3E">
            <w:pPr>
              <w:jc w:val="right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Gentamicin</w:t>
            </w:r>
          </w:p>
        </w:tc>
        <w:tc>
          <w:tcPr>
            <w:tcW w:w="3402" w:type="dxa"/>
          </w:tcPr>
          <w:p w14:paraId="4AA8E944" w14:textId="77777777" w:rsidR="00DA19E9" w:rsidRPr="00784301" w:rsidRDefault="00DA19E9" w:rsidP="00892A3E">
            <w:pPr>
              <w:jc w:val="center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4</w:t>
            </w:r>
          </w:p>
        </w:tc>
        <w:tc>
          <w:tcPr>
            <w:tcW w:w="3090" w:type="dxa"/>
          </w:tcPr>
          <w:p w14:paraId="4D09C040" w14:textId="77777777" w:rsidR="00DA19E9" w:rsidRPr="00784301" w:rsidRDefault="00DA19E9" w:rsidP="00892A3E">
            <w:pPr>
              <w:jc w:val="center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S</w:t>
            </w:r>
          </w:p>
        </w:tc>
      </w:tr>
      <w:tr w:rsidR="00DA19E9" w:rsidRPr="00784301" w14:paraId="78CBD4F9" w14:textId="77777777" w:rsidTr="00892A3E">
        <w:tc>
          <w:tcPr>
            <w:tcW w:w="3964" w:type="dxa"/>
          </w:tcPr>
          <w:p w14:paraId="38143DA1" w14:textId="77777777" w:rsidR="00DA19E9" w:rsidRPr="00784301" w:rsidRDefault="00DA19E9" w:rsidP="00892A3E">
            <w:pPr>
              <w:jc w:val="right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Oxacillin</w:t>
            </w:r>
          </w:p>
        </w:tc>
        <w:tc>
          <w:tcPr>
            <w:tcW w:w="3402" w:type="dxa"/>
          </w:tcPr>
          <w:p w14:paraId="7B8D1E87" w14:textId="77777777" w:rsidR="00DA19E9" w:rsidRPr="00784301" w:rsidRDefault="00DA19E9" w:rsidP="00892A3E">
            <w:pPr>
              <w:jc w:val="center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4</w:t>
            </w:r>
          </w:p>
        </w:tc>
        <w:tc>
          <w:tcPr>
            <w:tcW w:w="3090" w:type="dxa"/>
          </w:tcPr>
          <w:p w14:paraId="6FD92776" w14:textId="77777777" w:rsidR="00DA19E9" w:rsidRPr="00784301" w:rsidRDefault="00DA19E9" w:rsidP="00892A3E">
            <w:pPr>
              <w:jc w:val="center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R</w:t>
            </w:r>
          </w:p>
        </w:tc>
      </w:tr>
      <w:tr w:rsidR="00DA19E9" w:rsidRPr="00784301" w14:paraId="6D981A8B" w14:textId="77777777" w:rsidTr="00892A3E">
        <w:tc>
          <w:tcPr>
            <w:tcW w:w="3964" w:type="dxa"/>
          </w:tcPr>
          <w:p w14:paraId="3EB63F15" w14:textId="77777777" w:rsidR="00DA19E9" w:rsidRPr="00784301" w:rsidRDefault="00DA19E9" w:rsidP="00892A3E">
            <w:pPr>
              <w:jc w:val="right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Penicillin G</w:t>
            </w:r>
          </w:p>
        </w:tc>
        <w:tc>
          <w:tcPr>
            <w:tcW w:w="3402" w:type="dxa"/>
          </w:tcPr>
          <w:p w14:paraId="709ECE62" w14:textId="77777777" w:rsidR="00DA19E9" w:rsidRPr="00784301" w:rsidRDefault="00DA19E9" w:rsidP="00892A3E">
            <w:pPr>
              <w:jc w:val="center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4</w:t>
            </w:r>
          </w:p>
        </w:tc>
        <w:tc>
          <w:tcPr>
            <w:tcW w:w="3090" w:type="dxa"/>
          </w:tcPr>
          <w:p w14:paraId="176089EE" w14:textId="77777777" w:rsidR="00DA19E9" w:rsidRPr="00784301" w:rsidRDefault="00DA19E9" w:rsidP="00892A3E">
            <w:pPr>
              <w:jc w:val="center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R</w:t>
            </w:r>
          </w:p>
        </w:tc>
      </w:tr>
      <w:tr w:rsidR="00DA19E9" w:rsidRPr="00784301" w14:paraId="1BC8DEF6" w14:textId="77777777" w:rsidTr="00892A3E">
        <w:tc>
          <w:tcPr>
            <w:tcW w:w="3964" w:type="dxa"/>
          </w:tcPr>
          <w:p w14:paraId="7F3F3157" w14:textId="77777777" w:rsidR="00DA19E9" w:rsidRPr="00784301" w:rsidRDefault="00DA19E9" w:rsidP="00892A3E">
            <w:pPr>
              <w:jc w:val="right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Pradofloxacin</w:t>
            </w:r>
          </w:p>
        </w:tc>
        <w:tc>
          <w:tcPr>
            <w:tcW w:w="3402" w:type="dxa"/>
          </w:tcPr>
          <w:p w14:paraId="3654D7B5" w14:textId="77777777" w:rsidR="00DA19E9" w:rsidRPr="00784301" w:rsidRDefault="00DA19E9" w:rsidP="00892A3E">
            <w:pPr>
              <w:jc w:val="center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0.25</w:t>
            </w:r>
          </w:p>
        </w:tc>
        <w:tc>
          <w:tcPr>
            <w:tcW w:w="3090" w:type="dxa"/>
          </w:tcPr>
          <w:p w14:paraId="6FE41364" w14:textId="77777777" w:rsidR="00DA19E9" w:rsidRPr="00784301" w:rsidRDefault="00DA19E9" w:rsidP="00892A3E">
            <w:pPr>
              <w:jc w:val="center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S</w:t>
            </w:r>
          </w:p>
        </w:tc>
      </w:tr>
      <w:tr w:rsidR="00DA19E9" w:rsidRPr="00784301" w14:paraId="0A2717A1" w14:textId="77777777" w:rsidTr="00892A3E">
        <w:tc>
          <w:tcPr>
            <w:tcW w:w="3964" w:type="dxa"/>
          </w:tcPr>
          <w:p w14:paraId="041E521F" w14:textId="77777777" w:rsidR="00DA19E9" w:rsidRPr="00784301" w:rsidRDefault="00DA19E9" w:rsidP="00892A3E">
            <w:pPr>
              <w:jc w:val="right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Tetracycline</w:t>
            </w:r>
          </w:p>
        </w:tc>
        <w:tc>
          <w:tcPr>
            <w:tcW w:w="3402" w:type="dxa"/>
          </w:tcPr>
          <w:p w14:paraId="1A411F12" w14:textId="77777777" w:rsidR="00DA19E9" w:rsidRPr="00784301" w:rsidRDefault="00DA19E9" w:rsidP="00892A3E">
            <w:pPr>
              <w:jc w:val="center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8</w:t>
            </w:r>
          </w:p>
        </w:tc>
        <w:tc>
          <w:tcPr>
            <w:tcW w:w="3090" w:type="dxa"/>
          </w:tcPr>
          <w:p w14:paraId="4F51A4AB" w14:textId="77777777" w:rsidR="00DA19E9" w:rsidRPr="00784301" w:rsidRDefault="00DA19E9" w:rsidP="00892A3E">
            <w:pPr>
              <w:jc w:val="center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R</w:t>
            </w:r>
          </w:p>
        </w:tc>
      </w:tr>
      <w:tr w:rsidR="00DA19E9" w:rsidRPr="00784301" w14:paraId="41A13536" w14:textId="77777777" w:rsidTr="00892A3E">
        <w:trPr>
          <w:trHeight w:val="37"/>
        </w:trPr>
        <w:tc>
          <w:tcPr>
            <w:tcW w:w="3964" w:type="dxa"/>
          </w:tcPr>
          <w:p w14:paraId="18C2375C" w14:textId="77777777" w:rsidR="00DA19E9" w:rsidRPr="00784301" w:rsidRDefault="00DA19E9" w:rsidP="00892A3E">
            <w:pPr>
              <w:jc w:val="right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Trimethoprim/ Sulfonamide</w:t>
            </w:r>
          </w:p>
        </w:tc>
        <w:tc>
          <w:tcPr>
            <w:tcW w:w="3402" w:type="dxa"/>
          </w:tcPr>
          <w:p w14:paraId="6DD27CEA" w14:textId="77777777" w:rsidR="00DA19E9" w:rsidRPr="00784301" w:rsidRDefault="00DA19E9" w:rsidP="00892A3E">
            <w:pPr>
              <w:jc w:val="center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4/76</w:t>
            </w:r>
          </w:p>
        </w:tc>
        <w:tc>
          <w:tcPr>
            <w:tcW w:w="3090" w:type="dxa"/>
          </w:tcPr>
          <w:p w14:paraId="3F0F1B90" w14:textId="77777777" w:rsidR="00DA19E9" w:rsidRPr="00784301" w:rsidRDefault="00DA19E9" w:rsidP="00892A3E">
            <w:pPr>
              <w:jc w:val="center"/>
              <w:rPr>
                <w:rFonts w:ascii="Arial" w:hAnsi="Arial" w:cs="Arial"/>
              </w:rPr>
            </w:pPr>
            <w:r w:rsidRPr="00784301">
              <w:rPr>
                <w:rFonts w:ascii="Arial" w:hAnsi="Arial" w:cs="Arial"/>
              </w:rPr>
              <w:t>R</w:t>
            </w:r>
          </w:p>
        </w:tc>
      </w:tr>
    </w:tbl>
    <w:p w14:paraId="689B1CDD" w14:textId="77777777" w:rsidR="00DA19E9" w:rsidRPr="00784301" w:rsidRDefault="00DA19E9">
      <w:pPr>
        <w:rPr>
          <w:rFonts w:ascii="Arial" w:hAnsi="Arial" w:cs="Arial"/>
        </w:rPr>
      </w:pPr>
    </w:p>
    <w:sectPr w:rsidR="00DA19E9" w:rsidRPr="00784301" w:rsidSect="0051348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1CB898" w14:textId="77777777" w:rsidR="0074706B" w:rsidRDefault="0074706B" w:rsidP="00DA19E9">
      <w:pPr>
        <w:spacing w:after="0" w:line="240" w:lineRule="auto"/>
      </w:pPr>
      <w:r>
        <w:separator/>
      </w:r>
    </w:p>
  </w:endnote>
  <w:endnote w:type="continuationSeparator" w:id="0">
    <w:p w14:paraId="000EFFDC" w14:textId="77777777" w:rsidR="0074706B" w:rsidRDefault="0074706B" w:rsidP="00DA19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FA733A" w14:textId="77777777" w:rsidR="0074706B" w:rsidRDefault="0074706B" w:rsidP="00DA19E9">
      <w:pPr>
        <w:spacing w:after="0" w:line="240" w:lineRule="auto"/>
      </w:pPr>
      <w:r>
        <w:separator/>
      </w:r>
    </w:p>
  </w:footnote>
  <w:footnote w:type="continuationSeparator" w:id="0">
    <w:p w14:paraId="0053E0F9" w14:textId="77777777" w:rsidR="0074706B" w:rsidRDefault="0074706B" w:rsidP="00DA19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481"/>
    <w:rsid w:val="000223C2"/>
    <w:rsid w:val="000B334A"/>
    <w:rsid w:val="00383DA3"/>
    <w:rsid w:val="00473786"/>
    <w:rsid w:val="00513481"/>
    <w:rsid w:val="006B2203"/>
    <w:rsid w:val="006C7B63"/>
    <w:rsid w:val="0074706B"/>
    <w:rsid w:val="00784301"/>
    <w:rsid w:val="007E7611"/>
    <w:rsid w:val="00A95142"/>
    <w:rsid w:val="00AA0578"/>
    <w:rsid w:val="00BB1E55"/>
    <w:rsid w:val="00BD1E02"/>
    <w:rsid w:val="00DA19E9"/>
    <w:rsid w:val="00DD3B65"/>
    <w:rsid w:val="00E22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18A6BB"/>
  <w15:chartTrackingRefBased/>
  <w15:docId w15:val="{158659A5-E03F-4FB5-A274-A32012C2A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134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134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134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134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134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134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134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134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134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134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134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134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1348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1348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1348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1348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1348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1348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134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134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134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134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134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1348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1348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1348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134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1348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1348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13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5">
    <w:name w:val="Plain Table 5"/>
    <w:basedOn w:val="NormaleTabelle"/>
    <w:uiPriority w:val="45"/>
    <w:rsid w:val="000223C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emithellemGitternetz">
    <w:name w:val="Grid Table Light"/>
    <w:basedOn w:val="NormaleTabelle"/>
    <w:uiPriority w:val="40"/>
    <w:rsid w:val="000223C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A19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A19E9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DA19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A19E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Ehling</dc:creator>
  <cp:keywords/>
  <dc:description/>
  <cp:lastModifiedBy>Sarah Ehling</cp:lastModifiedBy>
  <cp:revision>8</cp:revision>
  <dcterms:created xsi:type="dcterms:W3CDTF">2024-12-11T11:27:00Z</dcterms:created>
  <dcterms:modified xsi:type="dcterms:W3CDTF">2025-08-01T11:57:00Z</dcterms:modified>
</cp:coreProperties>
</file>